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448"/>
        <w:gridCol w:w="2513"/>
      </w:tblGrid>
      <w:tr w:rsidR="0014376A" w:rsidRPr="008B1161" w14:paraId="426B5048" w14:textId="77777777" w:rsidTr="0081091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CBED41" w14:textId="77777777" w:rsidR="0014376A" w:rsidRPr="008B1161" w:rsidRDefault="0014376A" w:rsidP="0081091D">
            <w:pPr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de-DE"/>
              </w:rPr>
              <w:t>meq</w:t>
            </w:r>
            <w:r w:rsidRPr="008B1161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 xml:space="preserve"> isola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9AB6E" w14:textId="77777777" w:rsidR="0014376A" w:rsidRPr="008B1161" w:rsidRDefault="0014376A" w:rsidP="0081091D">
            <w:pPr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Genbank accession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128C7B" w14:textId="77777777" w:rsidR="0014376A" w:rsidRPr="008B1161" w:rsidRDefault="0014376A" w:rsidP="008109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Recombinant virus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A40547" w14:textId="77777777" w:rsidR="0014376A" w:rsidRPr="008B1161" w:rsidRDefault="0014376A" w:rsidP="008109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Genbank accession</w:t>
            </w:r>
          </w:p>
        </w:tc>
      </w:tr>
      <w:tr w:rsidR="0014376A" w:rsidRPr="008B1161" w14:paraId="755878EC" w14:textId="77777777" w:rsidTr="0081091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9F3ABAE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sz w:val="24"/>
                <w:szCs w:val="24"/>
                <w:lang w:val="de-DE"/>
              </w:rPr>
              <w:t>CVI988/Rispens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14:paraId="040DFDAB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AY243335.1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</w:tcBorders>
          </w:tcPr>
          <w:p w14:paraId="27C9393A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161">
              <w:rPr>
                <w:rFonts w:ascii="Arial" w:hAnsi="Arial" w:cs="Arial"/>
                <w:sz w:val="24"/>
                <w:szCs w:val="24"/>
              </w:rPr>
              <w:t>vacMeq</w:t>
            </w:r>
            <w:proofErr w:type="spellEnd"/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6DA53112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MT797630</w:t>
            </w:r>
          </w:p>
        </w:tc>
      </w:tr>
      <w:tr w:rsidR="0014376A" w:rsidRPr="008B1161" w14:paraId="5630479E" w14:textId="77777777" w:rsidTr="0081091D">
        <w:trPr>
          <w:jc w:val="center"/>
        </w:trPr>
        <w:tc>
          <w:tcPr>
            <w:tcW w:w="1985" w:type="dxa"/>
          </w:tcPr>
          <w:p w14:paraId="5E23D976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  <w:lang w:val="de-DE"/>
              </w:rPr>
              <w:t>JM/102W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05A7B15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HM488348.1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14:paraId="4A3087BB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161">
              <w:rPr>
                <w:rFonts w:ascii="Arial" w:hAnsi="Arial" w:cs="Arial"/>
                <w:sz w:val="24"/>
                <w:szCs w:val="24"/>
              </w:rPr>
              <w:t>vMeq</w:t>
            </w:r>
            <w:proofErr w:type="spellEnd"/>
          </w:p>
        </w:tc>
        <w:tc>
          <w:tcPr>
            <w:tcW w:w="2513" w:type="dxa"/>
          </w:tcPr>
          <w:p w14:paraId="42D3E621" w14:textId="77777777" w:rsidR="0014376A" w:rsidRPr="008B1161" w:rsidRDefault="0014376A" w:rsidP="008109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MT813453</w:t>
            </w:r>
          </w:p>
        </w:tc>
      </w:tr>
      <w:tr w:rsidR="0014376A" w:rsidRPr="008B1161" w14:paraId="531D4C01" w14:textId="77777777" w:rsidTr="0081091D">
        <w:trPr>
          <w:jc w:val="center"/>
        </w:trPr>
        <w:tc>
          <w:tcPr>
            <w:tcW w:w="1985" w:type="dxa"/>
          </w:tcPr>
          <w:p w14:paraId="15386B1E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8B1161">
              <w:rPr>
                <w:rFonts w:ascii="Arial" w:hAnsi="Arial" w:cs="Arial"/>
                <w:sz w:val="24"/>
                <w:szCs w:val="24"/>
                <w:lang w:val="de-DE"/>
              </w:rPr>
              <w:t>617A*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07214E6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AY362712.1</w:t>
            </w:r>
          </w:p>
        </w:tc>
        <w:tc>
          <w:tcPr>
            <w:tcW w:w="2448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3987B78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3" w:type="dxa"/>
            <w:shd w:val="clear" w:color="auto" w:fill="BFBFBF" w:themeFill="background1" w:themeFillShade="BF"/>
          </w:tcPr>
          <w:p w14:paraId="2BC5821D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76A" w:rsidRPr="008B1161" w14:paraId="47DEE24C" w14:textId="77777777" w:rsidTr="0081091D">
        <w:trPr>
          <w:jc w:val="center"/>
        </w:trPr>
        <w:tc>
          <w:tcPr>
            <w:tcW w:w="1985" w:type="dxa"/>
          </w:tcPr>
          <w:p w14:paraId="25F9A86B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RB-1B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5BED37B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AY243332.1</w:t>
            </w:r>
          </w:p>
        </w:tc>
        <w:tc>
          <w:tcPr>
            <w:tcW w:w="2448" w:type="dxa"/>
            <w:tcBorders>
              <w:left w:val="single" w:sz="4" w:space="0" w:color="auto"/>
            </w:tcBorders>
          </w:tcPr>
          <w:p w14:paraId="34C401E2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161">
              <w:rPr>
                <w:rFonts w:ascii="Arial" w:hAnsi="Arial" w:cs="Arial"/>
                <w:sz w:val="24"/>
                <w:szCs w:val="24"/>
              </w:rPr>
              <w:t>vvMeq</w:t>
            </w:r>
            <w:proofErr w:type="spellEnd"/>
          </w:p>
        </w:tc>
        <w:tc>
          <w:tcPr>
            <w:tcW w:w="2513" w:type="dxa"/>
          </w:tcPr>
          <w:p w14:paraId="5E88F9AA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MT797629</w:t>
            </w:r>
          </w:p>
        </w:tc>
      </w:tr>
      <w:tr w:rsidR="0014376A" w:rsidRPr="008B1161" w14:paraId="33EDAB8F" w14:textId="77777777" w:rsidTr="0081091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C9C5AE5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2557E281" w14:textId="77777777" w:rsidR="0014376A" w:rsidRPr="008B1161" w:rsidRDefault="0014376A" w:rsidP="0081091D">
            <w:pPr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AY362718.1</w:t>
            </w:r>
          </w:p>
        </w:tc>
        <w:tc>
          <w:tcPr>
            <w:tcW w:w="2448" w:type="dxa"/>
            <w:tcBorders>
              <w:left w:val="single" w:sz="4" w:space="0" w:color="auto"/>
              <w:bottom w:val="single" w:sz="4" w:space="0" w:color="auto"/>
            </w:tcBorders>
          </w:tcPr>
          <w:p w14:paraId="37992423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1161">
              <w:rPr>
                <w:rFonts w:ascii="Arial" w:hAnsi="Arial" w:cs="Arial"/>
                <w:sz w:val="24"/>
                <w:szCs w:val="24"/>
              </w:rPr>
              <w:t>vv+Meq</w:t>
            </w:r>
            <w:proofErr w:type="spellEnd"/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090C322D" w14:textId="77777777" w:rsidR="0014376A" w:rsidRPr="008B1161" w:rsidRDefault="0014376A" w:rsidP="008109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B1161">
              <w:rPr>
                <w:rFonts w:ascii="Arial" w:hAnsi="Arial" w:cs="Arial"/>
                <w:sz w:val="24"/>
                <w:szCs w:val="24"/>
              </w:rPr>
              <w:t>MT797631</w:t>
            </w:r>
          </w:p>
        </w:tc>
      </w:tr>
    </w:tbl>
    <w:p w14:paraId="294AC6F4" w14:textId="77777777" w:rsidR="0014376A" w:rsidRPr="008B1161" w:rsidRDefault="0014376A" w:rsidP="0014376A">
      <w:pPr>
        <w:jc w:val="both"/>
        <w:rPr>
          <w:rFonts w:ascii="Arial" w:hAnsi="Arial" w:cs="Arial"/>
          <w:sz w:val="18"/>
          <w:szCs w:val="18"/>
        </w:rPr>
      </w:pPr>
      <w:r w:rsidRPr="008B1161">
        <w:rPr>
          <w:rFonts w:ascii="Arial" w:hAnsi="Arial" w:cs="Arial"/>
          <w:sz w:val="18"/>
          <w:szCs w:val="18"/>
        </w:rPr>
        <w:t xml:space="preserve">* </w:t>
      </w:r>
      <w:proofErr w:type="spellStart"/>
      <w:r w:rsidRPr="008B1161">
        <w:rPr>
          <w:rFonts w:ascii="Arial" w:hAnsi="Arial" w:cs="Arial"/>
          <w:i/>
          <w:iCs/>
          <w:sz w:val="18"/>
          <w:szCs w:val="18"/>
        </w:rPr>
        <w:t>meq</w:t>
      </w:r>
      <w:proofErr w:type="spellEnd"/>
      <w:r w:rsidRPr="008B1161">
        <w:rPr>
          <w:rFonts w:ascii="Arial" w:hAnsi="Arial" w:cs="Arial"/>
          <w:sz w:val="18"/>
          <w:szCs w:val="18"/>
        </w:rPr>
        <w:t xml:space="preserve"> gene and recombinant virus used in the biological replicate (Fig. S1)</w:t>
      </w:r>
    </w:p>
    <w:p w14:paraId="10C11A04" w14:textId="77777777" w:rsidR="007D00E4" w:rsidRDefault="007D00E4"/>
    <w:sectPr w:rsidR="007D00E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6A"/>
    <w:rsid w:val="0014376A"/>
    <w:rsid w:val="007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DC15C"/>
  <w15:chartTrackingRefBased/>
  <w15:docId w15:val="{8F4354BA-DE31-4A2C-B0B7-DF22A2D0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le Conradie</dc:creator>
  <cp:keywords/>
  <dc:description/>
  <cp:lastModifiedBy>Andele Conradie</cp:lastModifiedBy>
  <cp:revision>1</cp:revision>
  <dcterms:created xsi:type="dcterms:W3CDTF">2020-11-12T11:10:00Z</dcterms:created>
  <dcterms:modified xsi:type="dcterms:W3CDTF">2020-11-12T11:11:00Z</dcterms:modified>
</cp:coreProperties>
</file>